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2: Identification of proteins associated with the biosynthesis of carotenoid in </w:t>
      </w:r>
      <w:r>
        <w:rPr>
          <w:i/>
        </w:rPr>
        <w:t xml:space="preserve">Rhodotorula </w:t>
      </w:r>
      <w:r>
        <w:rPr/>
        <w:t xml:space="preserve">and </w:t>
      </w:r>
      <w:r>
        <w:rPr>
          <w:i/>
        </w:rPr>
        <w:t>Spriobolus</w:t>
      </w:r>
    </w:p>
    <w:tbl>
      <w:tblPr>
        <w:tblW w:w="1350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3380"/>
        <w:gridCol w:w="1720"/>
        <w:gridCol w:w="3682"/>
        <w:gridCol w:w="1220"/>
        <w:gridCol w:w="1220"/>
      </w:tblGrid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ne ID</w:t>
            </w:r>
          </w:p>
        </w:tc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rganism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ntig_ID</w:t>
            </w:r>
          </w:p>
        </w:tc>
        <w:tc>
          <w:tcPr>
            <w:tcW w:w="3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zym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MM profil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~1972_g</w:t>
            </w:r>
          </w:p>
        </w:tc>
        <w:tc>
          <w:tcPr>
            <w:tcW w:w="3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204091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000018</w:t>
            </w:r>
          </w:p>
        </w:tc>
        <w:tc>
          <w:tcPr>
            <w:tcW w:w="3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0E-12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~1975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20409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00001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~1975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20409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00001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5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~223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20409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00001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~24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20409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00001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30E-0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~314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20409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00000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~517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20409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VR0200001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0E-04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MJ01~19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MTCC4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H650665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8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MJ01~3838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MTCC4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H65073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30E-13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MJ01~384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MTCC4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H65073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8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MJ01~384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MTCC4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H65073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MJ01~770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MTCC4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H65071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MJ01~773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MTCC4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H65071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9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MJ01~80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MTCC4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MJ0100048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3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~165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NP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00015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8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~177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NP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000186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9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~514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NP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000174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3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~566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NP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00020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~769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NP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00003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30E-13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~769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NP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00003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8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~769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NP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AU0100003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~201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00001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9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~343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00000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30E-13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~343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00000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8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~343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00000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~5908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00000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~591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00000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~629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00000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3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~876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Y01000015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8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~15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00001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0E-04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~336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000014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30E-0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~338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00001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~629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000006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~629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000006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5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~630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000006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0E-12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~96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IZ0100000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~332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00001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8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~332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00001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~3323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00001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40E-12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~37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00001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~4535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00001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00E-09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~7178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00000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3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~7433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A01000015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9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~1158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00002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0E-043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~266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00000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~291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00000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~291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00000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40E-03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~292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00000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80E-12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~4236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00001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0E-09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~6808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JCM1004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JE0100000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E-0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~137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oridiobolus salmonicolor CBS68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00001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3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~137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oridiobolus salmonicolor CBS68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00001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9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~137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oridiobolus salmonicolor CBS68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00001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40E-12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~2336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oridiobolus salmonicolor CBS68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00001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5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~248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oridiobolus salmonicolor CBS68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000016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0E-09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~4516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oridiobolus salmonicolor CBS68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00000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0E-03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~671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oridiobolus salmonicolor CBS68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NE0100003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40E-04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~357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sporidium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00000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~405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sporidium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00001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0E-04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~42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sporidium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00000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~439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sporidium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00000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0E-12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~440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sporidium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00000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~440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sporidium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00000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5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~7315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sporidium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WKI0100000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30E-0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~185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graminis WP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00027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40E-043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~242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graminis WP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00002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70E-033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~2538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graminis WP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00014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50E-04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~2538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graminis WP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00014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8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~254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graminis WP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00014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30E-12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~5118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graminis WP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00015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6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~90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graminis WP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TAO0100016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0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~288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C25t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0100038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30E-04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~288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C25t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0100038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40E-03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~288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C25t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0100038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00E-11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~339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C25t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0100070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10E-04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~457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C25t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0100091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00E-09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~609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C25t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01000355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00E-04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~85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C25t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WTJ01000274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60E-0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~2895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5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000114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9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~4115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5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000005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8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~5286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5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00004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30E-13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~528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5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00004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8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~528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5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00004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~663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5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00003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3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~7453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5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U0100005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~145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00006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~317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00003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~454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00004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0E-12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~4543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00004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~4543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00004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5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~6573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00005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30E-0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~743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IFO08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TV0100001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0E-04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~12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6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00001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0E-04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~2063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6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00002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~606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6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00001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30E-12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~606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6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00001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~606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6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00001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5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~661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6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00000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30E-0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~756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6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KU01000008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~3286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7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000010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80E-09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~592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7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00000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4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~630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7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00000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0E-03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~6976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7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000004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80E-0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~6976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7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000004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0E-0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~697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7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000004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30E-13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~760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toruloides ATCC107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NQQ01000012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9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~168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sp JG 1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00001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50E-0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~231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sp JG 1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000016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~2317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sp JG 1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000016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40E-03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~2320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sp JG 1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000016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ytoene desatu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7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90E-12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~3209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sp JG 1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00002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00E-04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~398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sp JG 1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000047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ranyl pyrophosphate synthase (Isp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348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20E-093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~864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sp JG 1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QXB01000026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40E-046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UW01~4583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RIT38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UW01000001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10E-03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UW01~5781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RIT38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UW01000009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sopentenyl-diphosphate delta-isomer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2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90E-048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UW01~713_g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RIT38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UW01000053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qualene/Phytoene synthas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00494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20E-044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UW01~713_g</w:t>
            </w:r>
          </w:p>
        </w:tc>
        <w:tc>
          <w:tcPr>
            <w:tcW w:w="3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dotorula mucilaginosa RIT389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UW01000053</w:t>
            </w:r>
          </w:p>
        </w:tc>
        <w:tc>
          <w:tcPr>
            <w:tcW w:w="3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copene cyclas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GR0346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00E-0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9:50:00Z</dcterms:created>
  <dc:creator>HMG</dc:creator>
  <dc:description/>
  <cp:keywords/>
  <dc:language>en-US</dc:language>
  <cp:lastModifiedBy>Andre Hudson</cp:lastModifiedBy>
  <dcterms:modified xsi:type="dcterms:W3CDTF">2017-10-20T13:14:00Z</dcterms:modified>
  <cp:revision>3</cp:revision>
  <dc:subject/>
  <dc:title/>
</cp:coreProperties>
</file>